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Parameters of flow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ates</w:t>
      </w:r>
      <w:r>
        <w:rPr>
          <w:rFonts w:cs="Times New Roman" w:ascii="Times New Roman" w:hAnsi="Times New Roman"/>
          <w:sz w:val="24"/>
          <w:szCs w:val="24"/>
        </w:rPr>
        <w:t xml:space="preserve"> and gradien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LC-MS/M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</w:rPr>
        <w:t>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Time (min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Modul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Event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aramet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bookmarkStart w:id="0" w:name="OLE_LINK2"/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s</w:t>
            </w:r>
            <w:bookmarkEnd w:id="0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bookmarkStart w:id="1" w:name="OLE_LINK1"/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 B Conc.</w:t>
            </w:r>
            <w:bookmarkEnd w:id="1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 B Conc.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4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 B Conc.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4.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 B Conc.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6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 B Conc.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6.0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System Controller</w:t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Sto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iaohonglin311</dc:creator>
  <dc:description/>
  <dc:language>en-US</dc:language>
  <cp:lastModifiedBy>玖思</cp:lastModifiedBy>
  <dcterms:modified xsi:type="dcterms:W3CDTF">2025-02-10T07:35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B3E17629EF47FEB9C188DDA29AFA56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jRmMDExZDdkMDQ1Mzc3NmRmMDI4YWUwZGUyYzc0MmMiLCJ1c2VySWQiOiIyODE4NzAyNzkifQ==</vt:lpwstr>
  </property>
</Properties>
</file>